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581E73" w14:textId="77777777" w:rsidR="00D6294E" w:rsidRPr="00317F64" w:rsidRDefault="00D6294E" w:rsidP="00D6294E">
      <w:pPr>
        <w:spacing w:line="480" w:lineRule="auto"/>
        <w:jc w:val="both"/>
        <w:rPr>
          <w:sz w:val="18"/>
          <w:szCs w:val="18"/>
        </w:rPr>
      </w:pPr>
    </w:p>
    <w:tbl>
      <w:tblPr>
        <w:tblW w:w="9681" w:type="dxa"/>
        <w:tblLook w:val="04A0" w:firstRow="1" w:lastRow="0" w:firstColumn="1" w:lastColumn="0" w:noHBand="0" w:noVBand="1"/>
      </w:tblPr>
      <w:tblGrid>
        <w:gridCol w:w="960"/>
        <w:gridCol w:w="934"/>
        <w:gridCol w:w="1030"/>
        <w:gridCol w:w="996"/>
        <w:gridCol w:w="929"/>
        <w:gridCol w:w="992"/>
        <w:gridCol w:w="959"/>
        <w:gridCol w:w="894"/>
        <w:gridCol w:w="1010"/>
        <w:gridCol w:w="977"/>
      </w:tblGrid>
      <w:tr w:rsidR="00D6294E" w:rsidRPr="00AC4633" w14:paraId="7B081C79" w14:textId="77777777" w:rsidTr="00C2793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0342" w14:textId="77777777" w:rsidR="00D6294E" w:rsidRPr="00AC4633" w:rsidRDefault="00D6294E" w:rsidP="00C27935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4"/>
                <w:lang w:eastAsia="en-GB"/>
              </w:rPr>
            </w:pPr>
          </w:p>
        </w:tc>
        <w:tc>
          <w:tcPr>
            <w:tcW w:w="2960" w:type="dxa"/>
            <w:gridSpan w:val="3"/>
            <w:tcBorders>
              <w:top w:val="nil"/>
              <w:left w:val="dotDotDash" w:sz="4" w:space="0" w:color="auto"/>
              <w:bottom w:val="nil"/>
              <w:right w:val="dotDotDash" w:sz="4" w:space="0" w:color="000000"/>
            </w:tcBorders>
            <w:shd w:val="clear" w:color="auto" w:fill="auto"/>
            <w:noWrap/>
            <w:vAlign w:val="center"/>
            <w:hideMark/>
          </w:tcPr>
          <w:p w14:paraId="14AAE0E2" w14:textId="77777777" w:rsidR="00D6294E" w:rsidRPr="00AC4633" w:rsidRDefault="00D6294E" w:rsidP="00C279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ode degree</w:t>
            </w:r>
          </w:p>
        </w:tc>
        <w:tc>
          <w:tcPr>
            <w:tcW w:w="2880" w:type="dxa"/>
            <w:gridSpan w:val="3"/>
            <w:tcBorders>
              <w:top w:val="nil"/>
              <w:left w:val="dotDotDash" w:sz="4" w:space="0" w:color="auto"/>
              <w:bottom w:val="nil"/>
              <w:right w:val="dotDotDash" w:sz="4" w:space="0" w:color="000000"/>
            </w:tcBorders>
            <w:shd w:val="clear" w:color="auto" w:fill="auto"/>
            <w:noWrap/>
            <w:vAlign w:val="center"/>
            <w:hideMark/>
          </w:tcPr>
          <w:p w14:paraId="7A81F2C6" w14:textId="77777777" w:rsidR="00D6294E" w:rsidRPr="00AC4633" w:rsidRDefault="00D6294E" w:rsidP="00C279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clustering coefficient</w:t>
            </w:r>
          </w:p>
        </w:tc>
        <w:tc>
          <w:tcPr>
            <w:tcW w:w="28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B8A5E" w14:textId="77777777" w:rsidR="00D6294E" w:rsidRPr="00AC4633" w:rsidRDefault="00D6294E" w:rsidP="00C279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ode efficiency</w:t>
            </w:r>
          </w:p>
        </w:tc>
      </w:tr>
      <w:tr w:rsidR="00D6294E" w:rsidRPr="00AC4633" w14:paraId="5E5B8387" w14:textId="77777777" w:rsidTr="00C27935">
        <w:trPr>
          <w:trHeight w:val="468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9567B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bookmarkStart w:id="0" w:name="_GoBack"/>
            <w:bookmarkEnd w:id="0"/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ide</w:t>
            </w:r>
          </w:p>
        </w:tc>
        <w:tc>
          <w:tcPr>
            <w:tcW w:w="934" w:type="dxa"/>
            <w:tcBorders>
              <w:top w:val="single" w:sz="4" w:space="0" w:color="auto"/>
              <w:left w:val="dotDotDash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75E5D" w14:textId="77777777" w:rsidR="00D6294E" w:rsidRPr="00AC4633" w:rsidRDefault="00D6294E" w:rsidP="00C279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 xml:space="preserve">node 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BD9AD" w14:textId="77777777" w:rsidR="00D6294E" w:rsidRPr="00AC4633" w:rsidRDefault="00D6294E" w:rsidP="00C279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szCs w:val="24"/>
                <w:lang w:eastAsia="en-GB"/>
              </w:rPr>
              <w:t>effect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43CA7031" w14:textId="77777777" w:rsidR="00D6294E" w:rsidRPr="00AC4633" w:rsidRDefault="00D6294E" w:rsidP="00C279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p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EDBAF" w14:textId="77777777" w:rsidR="00D6294E" w:rsidRPr="00AC4633" w:rsidRDefault="00D6294E" w:rsidP="00C279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 xml:space="preserve">node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E9C7F" w14:textId="77777777" w:rsidR="00D6294E" w:rsidRPr="00AC4633" w:rsidRDefault="00D6294E" w:rsidP="00C279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szCs w:val="24"/>
                <w:lang w:eastAsia="en-GB"/>
              </w:rPr>
              <w:t>effect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dotDotDash" w:sz="4" w:space="0" w:color="auto"/>
            </w:tcBorders>
            <w:shd w:val="clear" w:color="auto" w:fill="auto"/>
            <w:noWrap/>
            <w:vAlign w:val="center"/>
            <w:hideMark/>
          </w:tcPr>
          <w:p w14:paraId="4A467865" w14:textId="77777777" w:rsidR="00D6294E" w:rsidRPr="00AC4633" w:rsidRDefault="00D6294E" w:rsidP="00C279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p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5A6BE" w14:textId="77777777" w:rsidR="00D6294E" w:rsidRPr="00AC4633" w:rsidRDefault="00D6294E" w:rsidP="00C279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 xml:space="preserve">node 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A77A6" w14:textId="77777777" w:rsidR="00D6294E" w:rsidRPr="00AC4633" w:rsidRDefault="00D6294E" w:rsidP="00C279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szCs w:val="24"/>
                <w:lang w:eastAsia="en-GB"/>
              </w:rPr>
              <w:t>effect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D1715" w14:textId="77777777" w:rsidR="00D6294E" w:rsidRPr="00AC4633" w:rsidRDefault="00D6294E" w:rsidP="00C279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p</w:t>
            </w:r>
          </w:p>
        </w:tc>
      </w:tr>
      <w:tr w:rsidR="00D6294E" w:rsidRPr="00AC4633" w14:paraId="6AF358F0" w14:textId="77777777" w:rsidTr="00C2793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B878" w14:textId="77777777" w:rsidR="00D6294E" w:rsidRPr="00AC4633" w:rsidRDefault="00D6294E" w:rsidP="00C279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34" w:type="dxa"/>
            <w:tcBorders>
              <w:top w:val="nil"/>
              <w:left w:val="dotDotDash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B90C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D91A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68EE88D1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B9FB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95EC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723E3A00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05D7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DC0D" w14:textId="77777777" w:rsidR="00D6294E" w:rsidRPr="00AC4633" w:rsidRDefault="00D6294E" w:rsidP="00C27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BB7B" w14:textId="77777777" w:rsidR="00D6294E" w:rsidRPr="00AC4633" w:rsidRDefault="00D6294E" w:rsidP="00C27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D6294E" w:rsidRPr="00AC4633" w14:paraId="17779739" w14:textId="77777777" w:rsidTr="00C2793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E7AD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L</w:t>
            </w:r>
          </w:p>
        </w:tc>
        <w:tc>
          <w:tcPr>
            <w:tcW w:w="934" w:type="dxa"/>
            <w:tcBorders>
              <w:top w:val="nil"/>
              <w:left w:val="dotDotDash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8E53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proofErr w:type="spellStart"/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PtPD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BBA7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1C32C3AC" w14:textId="77777777" w:rsidR="00D6294E" w:rsidRPr="00AC4633" w:rsidRDefault="00D6294E" w:rsidP="00C279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0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5455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proofErr w:type="spellStart"/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En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1938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I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2C55591B" w14:textId="77777777" w:rsidR="00D6294E" w:rsidRPr="00AC4633" w:rsidRDefault="00D6294E" w:rsidP="00C279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2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1987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DLO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3D24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D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538A" w14:textId="77777777" w:rsidR="00D6294E" w:rsidRPr="00AC4633" w:rsidRDefault="00D6294E" w:rsidP="00C279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05</w:t>
            </w:r>
          </w:p>
        </w:tc>
      </w:tr>
      <w:tr w:rsidR="00D6294E" w:rsidRPr="00AC4633" w14:paraId="0E1620E0" w14:textId="77777777" w:rsidTr="00C2793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2120" w14:textId="77777777" w:rsidR="00D6294E" w:rsidRPr="00AC4633" w:rsidRDefault="00D6294E" w:rsidP="00C279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34" w:type="dxa"/>
            <w:tcBorders>
              <w:top w:val="nil"/>
              <w:left w:val="dotDotDash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A409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DLO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DE30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6EE5A715" w14:textId="77777777" w:rsidR="00D6294E" w:rsidRPr="00AC4633" w:rsidRDefault="00D6294E" w:rsidP="00C279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1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D40D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DL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E7A5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D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24294E3B" w14:textId="77777777" w:rsidR="00D6294E" w:rsidRPr="00AC4633" w:rsidRDefault="00D6294E" w:rsidP="00C279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2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E421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proofErr w:type="spellStart"/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PtPD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B6C2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D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F21C" w14:textId="77777777" w:rsidR="00D6294E" w:rsidRPr="00AC4633" w:rsidRDefault="00D6294E" w:rsidP="00C279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18</w:t>
            </w:r>
          </w:p>
        </w:tc>
      </w:tr>
      <w:tr w:rsidR="00D6294E" w:rsidRPr="00AC4633" w14:paraId="2FC494D1" w14:textId="77777777" w:rsidTr="00C2793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D8DE" w14:textId="77777777" w:rsidR="00D6294E" w:rsidRPr="00AC4633" w:rsidRDefault="00D6294E" w:rsidP="00C279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34" w:type="dxa"/>
            <w:tcBorders>
              <w:top w:val="nil"/>
              <w:left w:val="dotDotDash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6590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Lent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FF88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52CAFA6B" w14:textId="77777777" w:rsidR="00D6294E" w:rsidRPr="00AC4633" w:rsidRDefault="00D6294E" w:rsidP="00C279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1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B802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Hyp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F61A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I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5A0E00F6" w14:textId="77777777" w:rsidR="00D6294E" w:rsidRPr="00AC4633" w:rsidRDefault="00D6294E" w:rsidP="00C279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3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BC13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VPM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1584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I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6961" w14:textId="77777777" w:rsidR="00D6294E" w:rsidRPr="00AC4633" w:rsidRDefault="00D6294E" w:rsidP="00C279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27</w:t>
            </w:r>
          </w:p>
        </w:tc>
      </w:tr>
      <w:tr w:rsidR="00D6294E" w:rsidRPr="00AC4633" w14:paraId="773E765C" w14:textId="77777777" w:rsidTr="00C2793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E2F4" w14:textId="77777777" w:rsidR="00D6294E" w:rsidRPr="00AC4633" w:rsidRDefault="00D6294E" w:rsidP="00C279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34" w:type="dxa"/>
            <w:tcBorders>
              <w:top w:val="nil"/>
              <w:left w:val="dotDotDash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79FE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C677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05D677C2" w14:textId="77777777" w:rsidR="00D6294E" w:rsidRPr="00AC4633" w:rsidRDefault="00D6294E" w:rsidP="00C279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2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0D9E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2C74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D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017657FA" w14:textId="77777777" w:rsidR="00D6294E" w:rsidRPr="00AC4633" w:rsidRDefault="00D6294E" w:rsidP="00C279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4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D2A2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G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6F43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I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3D96" w14:textId="77777777" w:rsidR="00D6294E" w:rsidRPr="00AC4633" w:rsidRDefault="00D6294E" w:rsidP="00C279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36</w:t>
            </w:r>
          </w:p>
        </w:tc>
      </w:tr>
      <w:tr w:rsidR="00D6294E" w:rsidRPr="00AC4633" w14:paraId="723F82EB" w14:textId="77777777" w:rsidTr="00C2793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A394" w14:textId="77777777" w:rsidR="00D6294E" w:rsidRPr="00AC4633" w:rsidRDefault="00D6294E" w:rsidP="00C279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34" w:type="dxa"/>
            <w:tcBorders>
              <w:top w:val="nil"/>
              <w:left w:val="dotDotDash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3DDB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proofErr w:type="spellStart"/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PtPR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D347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71BE00AA" w14:textId="77777777" w:rsidR="00D6294E" w:rsidRPr="00AC4633" w:rsidRDefault="00D6294E" w:rsidP="00C279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2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6A9A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1F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5EB3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D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35F7E12E" w14:textId="77777777" w:rsidR="00D6294E" w:rsidRPr="00AC4633" w:rsidRDefault="00D6294E" w:rsidP="00C279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4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67A0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044C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D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A0AB" w14:textId="77777777" w:rsidR="00D6294E" w:rsidRPr="00AC4633" w:rsidRDefault="00D6294E" w:rsidP="00C279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43</w:t>
            </w:r>
          </w:p>
        </w:tc>
      </w:tr>
      <w:tr w:rsidR="00D6294E" w:rsidRPr="00AC4633" w14:paraId="3FA69EB2" w14:textId="77777777" w:rsidTr="00C2793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5BCF" w14:textId="77777777" w:rsidR="00D6294E" w:rsidRPr="00AC4633" w:rsidRDefault="00D6294E" w:rsidP="00C279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34" w:type="dxa"/>
            <w:tcBorders>
              <w:top w:val="nil"/>
              <w:left w:val="dotDotDash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DBC2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Hypo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66DB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I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7629E767" w14:textId="77777777" w:rsidR="00D6294E" w:rsidRPr="00AC4633" w:rsidRDefault="00D6294E" w:rsidP="00C279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3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4065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44C6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2C3930DB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FBA1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1J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208F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D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FC52" w14:textId="77777777" w:rsidR="00D6294E" w:rsidRPr="00AC4633" w:rsidRDefault="00D6294E" w:rsidP="00C279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43</w:t>
            </w:r>
          </w:p>
        </w:tc>
      </w:tr>
      <w:tr w:rsidR="00D6294E" w:rsidRPr="00AC4633" w14:paraId="07589497" w14:textId="77777777" w:rsidTr="00C2793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E263" w14:textId="77777777" w:rsidR="00D6294E" w:rsidRPr="00AC4633" w:rsidRDefault="00D6294E" w:rsidP="00C279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34" w:type="dxa"/>
            <w:tcBorders>
              <w:top w:val="nil"/>
              <w:left w:val="dotDotDash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D3FF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1J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A3FF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2AB8369E" w14:textId="77777777" w:rsidR="00D6294E" w:rsidRPr="00AC4633" w:rsidRDefault="00D6294E" w:rsidP="00C279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3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2216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AC44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5F19735C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7546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D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EB01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I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407B" w14:textId="77777777" w:rsidR="00D6294E" w:rsidRPr="00AC4633" w:rsidRDefault="00D6294E" w:rsidP="00C279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44</w:t>
            </w:r>
          </w:p>
        </w:tc>
      </w:tr>
      <w:tr w:rsidR="00D6294E" w:rsidRPr="00AC4633" w14:paraId="056AA0AD" w14:textId="77777777" w:rsidTr="00C2793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1987" w14:textId="77777777" w:rsidR="00D6294E" w:rsidRPr="00AC4633" w:rsidRDefault="00D6294E" w:rsidP="00C279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34" w:type="dxa"/>
            <w:tcBorders>
              <w:top w:val="nil"/>
              <w:left w:val="dotDotDash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447B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VP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0704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I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4D76E03F" w14:textId="77777777" w:rsidR="00D6294E" w:rsidRPr="00AC4633" w:rsidRDefault="00D6294E" w:rsidP="00C279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4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A8C7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B69A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417229C2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BC09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LO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86D3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D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3985" w14:textId="77777777" w:rsidR="00D6294E" w:rsidRPr="00AC4633" w:rsidRDefault="00D6294E" w:rsidP="00C279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44</w:t>
            </w:r>
          </w:p>
        </w:tc>
      </w:tr>
      <w:tr w:rsidR="00D6294E" w:rsidRPr="00AC4633" w14:paraId="169BAB66" w14:textId="77777777" w:rsidTr="00C2793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BBFA" w14:textId="77777777" w:rsidR="00D6294E" w:rsidRPr="00AC4633" w:rsidRDefault="00D6294E" w:rsidP="00C279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34" w:type="dxa"/>
            <w:tcBorders>
              <w:top w:val="nil"/>
              <w:left w:val="dotDotDash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4954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D762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26BAA976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EC0E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CD45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1A66B765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63AC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ING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B05A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I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31B4" w14:textId="77777777" w:rsidR="00D6294E" w:rsidRPr="00AC4633" w:rsidRDefault="00D6294E" w:rsidP="00C279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46</w:t>
            </w:r>
          </w:p>
        </w:tc>
      </w:tr>
      <w:tr w:rsidR="00D6294E" w:rsidRPr="00AC4633" w14:paraId="3F8F0CBF" w14:textId="77777777" w:rsidTr="00C2793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15D5" w14:textId="77777777" w:rsidR="00D6294E" w:rsidRPr="00AC4633" w:rsidRDefault="00D6294E" w:rsidP="00C279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34" w:type="dxa"/>
            <w:tcBorders>
              <w:top w:val="nil"/>
              <w:left w:val="dotDotDash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8BE8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231E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3B5CF597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6477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156D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0907DB88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9739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1CA2" w14:textId="77777777" w:rsidR="00D6294E" w:rsidRPr="00AC4633" w:rsidRDefault="00D6294E" w:rsidP="00C27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2BCD" w14:textId="77777777" w:rsidR="00D6294E" w:rsidRPr="00AC4633" w:rsidRDefault="00D6294E" w:rsidP="00C27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D6294E" w:rsidRPr="00AC4633" w14:paraId="1BAD1717" w14:textId="77777777" w:rsidTr="00C2793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DAD8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R</w:t>
            </w:r>
          </w:p>
        </w:tc>
        <w:tc>
          <w:tcPr>
            <w:tcW w:w="934" w:type="dxa"/>
            <w:tcBorders>
              <w:top w:val="nil"/>
              <w:left w:val="dotDotDash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7A0C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Po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CF4A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I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507B14CF" w14:textId="77777777" w:rsidR="00D6294E" w:rsidRPr="00AC4633" w:rsidRDefault="00D6294E" w:rsidP="00C279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0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3B9E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Hyp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DDE2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I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29A61DDD" w14:textId="77777777" w:rsidR="00D6294E" w:rsidRPr="00AC4633" w:rsidRDefault="00D6294E" w:rsidP="00C279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0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7D60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Po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C0C3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I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E077" w14:textId="77777777" w:rsidR="00D6294E" w:rsidRPr="00AC4633" w:rsidRDefault="00D6294E" w:rsidP="00C279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11</w:t>
            </w:r>
          </w:p>
        </w:tc>
      </w:tr>
      <w:tr w:rsidR="00D6294E" w:rsidRPr="00AC4633" w14:paraId="7DCDD3C4" w14:textId="77777777" w:rsidTr="00C2793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895F" w14:textId="77777777" w:rsidR="00D6294E" w:rsidRPr="00AC4633" w:rsidRDefault="00D6294E" w:rsidP="00C279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34" w:type="dxa"/>
            <w:tcBorders>
              <w:top w:val="nil"/>
              <w:left w:val="dotDotDash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EE50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VP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1CA6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I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3A27DEE0" w14:textId="77777777" w:rsidR="00D6294E" w:rsidRPr="00AC4633" w:rsidRDefault="00D6294E" w:rsidP="00C279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0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17A9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VP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7188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I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51563EA7" w14:textId="77777777" w:rsidR="00D6294E" w:rsidRPr="00AC4633" w:rsidRDefault="00D6294E" w:rsidP="00C279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3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7B1C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VPM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D755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I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C2F4" w14:textId="77777777" w:rsidR="00D6294E" w:rsidRPr="00AC4633" w:rsidRDefault="00D6294E" w:rsidP="00C279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16</w:t>
            </w:r>
          </w:p>
        </w:tc>
      </w:tr>
      <w:tr w:rsidR="00D6294E" w:rsidRPr="00AC4633" w14:paraId="06AA81E4" w14:textId="77777777" w:rsidTr="00C2793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1132" w14:textId="77777777" w:rsidR="00D6294E" w:rsidRPr="00AC4633" w:rsidRDefault="00D6294E" w:rsidP="00C279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34" w:type="dxa"/>
            <w:tcBorders>
              <w:top w:val="nil"/>
              <w:left w:val="dotDotDash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82E7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Hypo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CCA8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I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296422DF" w14:textId="77777777" w:rsidR="00D6294E" w:rsidRPr="00AC4633" w:rsidRDefault="00D6294E" w:rsidP="00C279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4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96B0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VP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90F7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I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122D21F6" w14:textId="77777777" w:rsidR="00D6294E" w:rsidRPr="00AC4633" w:rsidRDefault="00D6294E" w:rsidP="00C279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3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8B41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VAL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73D9B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I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1E35" w14:textId="77777777" w:rsidR="00D6294E" w:rsidRPr="00AC4633" w:rsidRDefault="00D6294E" w:rsidP="00C279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38</w:t>
            </w:r>
          </w:p>
        </w:tc>
      </w:tr>
      <w:tr w:rsidR="00D6294E" w:rsidRPr="00AC4633" w14:paraId="1FA615F1" w14:textId="77777777" w:rsidTr="00C2793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C8DD" w14:textId="77777777" w:rsidR="00D6294E" w:rsidRPr="00AC4633" w:rsidRDefault="00D6294E" w:rsidP="00C279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34" w:type="dxa"/>
            <w:tcBorders>
              <w:top w:val="nil"/>
              <w:left w:val="dotDotDash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B999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1153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5E1D88D3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E12B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F248" w14:textId="77777777" w:rsidR="00D6294E" w:rsidRPr="00AC4633" w:rsidRDefault="00D6294E" w:rsidP="00C279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I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dotDotDash" w:sz="4" w:space="0" w:color="auto"/>
            </w:tcBorders>
            <w:shd w:val="clear" w:color="auto" w:fill="auto"/>
            <w:noWrap/>
            <w:vAlign w:val="bottom"/>
            <w:hideMark/>
          </w:tcPr>
          <w:p w14:paraId="3E038ED2" w14:textId="77777777" w:rsidR="00D6294E" w:rsidRPr="00AC4633" w:rsidRDefault="00D6294E" w:rsidP="00C279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C4633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4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DFE3" w14:textId="77777777" w:rsidR="00D6294E" w:rsidRPr="00AC4633" w:rsidRDefault="00D6294E" w:rsidP="00C2793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D9E3" w14:textId="77777777" w:rsidR="00D6294E" w:rsidRPr="00AC4633" w:rsidRDefault="00D6294E" w:rsidP="00C27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ABCF" w14:textId="77777777" w:rsidR="00D6294E" w:rsidRPr="00AC4633" w:rsidRDefault="00D6294E" w:rsidP="00C279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</w:tbl>
    <w:p w14:paraId="41A48E33" w14:textId="77777777" w:rsidR="006B55E7" w:rsidRDefault="006B55E7"/>
    <w:sectPr w:rsidR="006B55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294E"/>
    <w:rsid w:val="00262A0C"/>
    <w:rsid w:val="003868E8"/>
    <w:rsid w:val="006B55E7"/>
    <w:rsid w:val="00D62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296F79"/>
  <w15:chartTrackingRefBased/>
  <w15:docId w15:val="{20CFAC7C-FD29-44AC-B178-45BF6551E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294E"/>
    <w:pPr>
      <w:spacing w:after="200" w:line="276" w:lineRule="auto"/>
    </w:pPr>
    <w:rPr>
      <w:rFonts w:eastAsiaTheme="minorEastAsia"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5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Westphal</dc:creator>
  <cp:keywords/>
  <dc:description/>
  <cp:lastModifiedBy>Robert Westphal</cp:lastModifiedBy>
  <cp:revision>1</cp:revision>
  <dcterms:created xsi:type="dcterms:W3CDTF">2016-11-28T16:35:00Z</dcterms:created>
  <dcterms:modified xsi:type="dcterms:W3CDTF">2016-11-28T16:37:00Z</dcterms:modified>
</cp:coreProperties>
</file>